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before="0" w:after="0"/>
        <w:ind w:left="-1080" w:firstLine="1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: Table S1</w:t>
      </w:r>
    </w:p>
    <w:p>
      <w:pPr>
        <w:pStyle w:val="VDTableTitle"/>
        <w:spacing w:before="0" w:after="0"/>
        <w:ind w:left="-1080" w:firstLine="1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S/MS analysis table for identified proteins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tbl>
      <w:tblPr>
        <w:tblW w:w="14187" w:type="dxa"/>
        <w:jc w:val="left"/>
        <w:tblInd w:w="-10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080"/>
        <w:gridCol w:w="882"/>
        <w:gridCol w:w="648"/>
        <w:gridCol w:w="1017"/>
        <w:gridCol w:w="1053"/>
        <w:gridCol w:w="1980"/>
        <w:gridCol w:w="6890"/>
      </w:tblGrid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90" w:firstLine="4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ind w:left="-90" w:firstLine="4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no.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 no.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Mas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(kDa)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co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eptide matche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name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Analysis</w:t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599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5.9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2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Style w:val="HTMLSchreibmaschine"/>
                <w:rFonts w:ascii="Arial" w:hAnsi="Arial" w:cs="Arial"/>
                <w:sz w:val="16"/>
                <w:szCs w:val="16"/>
              </w:rPr>
            </w:pPr>
            <w:r>
              <w:rPr>
                <w:rStyle w:val="HTMLSchreibmaschine"/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bCs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α-1-antitrypsin 1-2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TPSISWGLL LLAGLCCMVP SFLAEDVQET DTSQ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DQSPA SHEIATNLGD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FAISLY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ELV HQSNTSNIFF SPVSIATAFA MLSLGSKGDT HTQILEGLQF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NLTQTSEADI HKSFQHLLQT LNRPDSELQL STGNGLFVNN DLKLVEKFLE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EAKNHYQAEV FSVNFAESEE AKKVINDFVE KGTQGKIVEA VKELDQDTVF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ALANYILFKG KWKKPFDPEN TEEAEFHVDK STTVKVPMMM LSGMLDVHHC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ILSSWVLLM DYAGNASAVF LLPEDGKMQH LEQTLNKELI SKILLNRRRR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LVQIHIP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LS ISGDYNLKTL MSPLGIT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IF NNGADLSGIT EENAPLKLSK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AVHKAVLTID ETGTEAAAAT VFEAVPMSMP PILRFDHPFL FIIFEEHTQS </w:t>
            </w:r>
          </w:p>
          <w:p>
            <w:pPr>
              <w:pStyle w:val="HTMLVorformatiert"/>
              <w:tabs>
                <w:tab w:val="left" w:pos="0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sz w:val="16"/>
                <w:szCs w:val="16"/>
              </w:rPr>
              <w:t xml:space="preserve"> PIFVGKVVDP THK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ind w:left="-108" w:firstLine="108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Delta    Miss         Sequence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6 - 57       802.4268  2404.2586   2404.1659   0.0927   0  K.DQSPASHEIATNLGDFAISLYR.E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09- 318     555.3065  1108.5984   1108.5764   0.0220   0  R.LSISGDYNLK.T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19 - 328    552.8185  1103.6224   1103.6009   0.0216   0  K.TLMSPLGITR.I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SimSun;宋体" w:cs="Arial"/>
                <w:b/>
                <w:b/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FF0000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550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.9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7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5</w:t>
            </w:r>
          </w:p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β- enolase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AMQKIFARE ILDSRGNPTV EVDLHTAKGR FRAAVPSGAS TGIYEALEL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DGDKARYLGK GVLKAVEHIN KTLGPALLEK KLSVVDQEKV DKFMIELDGT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ENKSKFGANA ILGVSLAVCK AGAAEKGVPL YRHIADLAGN PDLVLPVPA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NVINGGSHAG NKLAMQEFMI LPVGASSFKE AMRIGAEVYH HLKGVIKAKY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GKDATNVGDE GGFAPNILEN NEALELL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TA IQAAGYPD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V VIGMDVAAS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FYRNGKYDLD FKSPDDPARH ISGEKLGELY KNFIQNYPVV SIEDPFDQDD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WATWTSFLSG VDIQIVGDDL TVTNPKRIAQ AVEKKACNCL LL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VNQIGS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TESIQAC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A QSNGWGVMVS HRSGETEDTF IADLVVGLCT GQIKTGAPC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sz w:val="16"/>
                <w:szCs w:val="16"/>
              </w:rPr>
              <w:t xml:space="preserve"> SERLA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YNQL MRIEEALGDK AVFAGR</w:t>
            </w:r>
            <w:r>
              <w:rPr>
                <w:rFonts w:cs="Arial" w:ascii="Arial" w:hAnsi="Arial"/>
                <w:sz w:val="16"/>
                <w:szCs w:val="16"/>
              </w:rPr>
              <w:t>KFRN PKAK</w:t>
            </w:r>
          </w:p>
          <w:p>
            <w:pPr>
              <w:pStyle w:val="HTMLVorformatiert"/>
              <w:spacing w:lineRule="auto" w:line="480"/>
              <w:rPr>
                <w:rFonts w:eastAsia="Courier New"/>
                <w:b/>
                <w:b/>
                <w:bCs/>
                <w:color w:val="FF0000"/>
                <w:lang w:val="fr-FR"/>
              </w:rPr>
            </w:pPr>
            <w:r>
              <w:rPr>
                <w:rFonts w:eastAsia="Courier New"/>
                <w:b/>
                <w:bCs/>
                <w:color w:val="FF0000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ind w:left="-108" w:firstLine="108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Courier New"/>
                <w:b/>
                <w:bCs/>
                <w:color w:val="FF0000"/>
                <w:lang w:val="fr-FR"/>
              </w:rPr>
              <w:t xml:space="preserve"> </w:t>
            </w: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Delta    Miss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29 - 239     567.8341  1133.6536  1133.5717  0.0820     0       K.TAIQAAGYPDK.V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44 - 358     817.4811  1632.9476  1632.8141  0.1335     0       K.VNQIGSVTESIQACK.L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07 - 412     412.7361   823.4576   823.4010     0.0566    0       K.YNQLMR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07 - 412     420.7343   839.4540   839.3959     0.0581    0       K.YNQLMR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13 - 420     437.7576   873.5006   873.4443     0.0563    0       R.IEEALGDK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13 - 426     492.6300  1474.8682  1474.7780   0.0902    1       R.IEEALGDKAVFAGR.K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</w:t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72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9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9</w:t>
            </w:r>
          </w:p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Tubulin beta-2C chain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REIVHLQAG QCGNQIGAKF WEVISDEHGI DPTGTYHGDS DLQLERINVY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YNEATGGKYV PRAVLVDLEP GTMDSVRSGP FGQIFRPDNF VFGQSGAGNN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WAKGHYTEGA ELVDSVLDVV RKEAESCDCL QGFQLTHSLG GGTGSGMGT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LISKIREEYP D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IMNTFSVV PSPK</w:t>
            </w:r>
            <w:r>
              <w:rPr>
                <w:rFonts w:cs="Arial" w:ascii="Arial" w:hAnsi="Arial"/>
                <w:sz w:val="16"/>
                <w:szCs w:val="16"/>
              </w:rPr>
              <w:t xml:space="preserve">VSDTVV EPYNATLSVH QLVENTDETY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sz w:val="16"/>
                <w:szCs w:val="16"/>
              </w:rPr>
              <w:t xml:space="preserve"> CIDNEALYDI CFRTLKLTTP TYGDLNHLVS ATMSGVTTCL 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FPGQLNAD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R</w:t>
            </w:r>
            <w:r>
              <w:rPr>
                <w:rFonts w:cs="Arial" w:ascii="Arial" w:hAnsi="Arial"/>
                <w:sz w:val="16"/>
                <w:szCs w:val="16"/>
              </w:rPr>
              <w:t xml:space="preserve">KLAVNMVPF PRLHFFMPGF APLTSRGSQQ YRALTVPELT QQMFDAKNMM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AACDPRHGRY LTVAAVFRGR MSMKEVDEQM LNVQNKNSSY FVEWIPNNV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TAVCDIPPR</w:t>
            </w:r>
            <w:r>
              <w:rPr>
                <w:rFonts w:cs="Arial" w:ascii="Arial" w:hAnsi="Arial"/>
                <w:sz w:val="16"/>
                <w:szCs w:val="16"/>
              </w:rPr>
              <w:t xml:space="preserve">G LKMSATFIGN STAIQELFKR ISEQFTAMFR RKAFLHWYT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sz w:val="16"/>
                <w:szCs w:val="16"/>
              </w:rPr>
              <w:t xml:space="preserve"> EGMDEMEFTE AESNMNDLVS EYQQYQDATA EEEGEFEEEA EEEVA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63 - 174     668.3842  1334.7538  1334.6904     0.0634     0     R.IMNTFSVVPSPK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42 - 251    565.8262  1129.6378  1129.5880     0.0499     0     R.FPGQLNADLR.K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51 - 359    514.7882  1027.5618  1027.5121     0.0498     0     K.TAVCDIPPR.G </w:t>
            </w:r>
            <w:r>
              <w:rPr>
                <w:rFonts w:cs="Arial" w:ascii="Arial" w:hAnsi="Arial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737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1.9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2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Style w:val="HTMLSchreibmaschine"/>
                <w:rFonts w:ascii="Arial" w:hAnsi="Arial" w:cs="Arial"/>
                <w:sz w:val="16"/>
                <w:szCs w:val="16"/>
                <w:lang w:val="en-GB"/>
              </w:rPr>
            </w:pPr>
            <w:r>
              <w:rPr/>
            </w:r>
          </w:p>
          <w:p>
            <w:pPr>
              <w:pStyle w:val="HTMLVorformatiert"/>
              <w:spacing w:lineRule="auto" w:line="480"/>
              <w:rPr>
                <w:rStyle w:val="HTMLSchreibmaschine"/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ctin, aortic smooth muscl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Style w:val="HTMLSchreibmaschine"/>
                <w:rFonts w:ascii="Arial" w:hAnsi="Arial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/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CEEEDSTAL VCDNGSGLCK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AGFAGDDAPR </w:t>
            </w:r>
            <w:r>
              <w:rPr>
                <w:rFonts w:cs="Arial" w:ascii="Arial" w:hAnsi="Arial"/>
                <w:sz w:val="16"/>
                <w:szCs w:val="16"/>
              </w:rPr>
              <w:t xml:space="preserve">AVFPSIVGRP RHQGVMVGM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QKDSYVGDEA QSKRGILTLK YPIEHGIITN WDDMEKIWHH SFYNELRVAP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EEHPTLLTEA PLNPKANREK MTQIMFETFN VPAMYVAIQA VLSLYASGRT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TGIVLDSGDG VTHNVPIYEG YALPHAIMRL DLAGRDLTDY LMKILTE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GY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SFVTTAER</w:t>
            </w:r>
            <w:r>
              <w:rPr>
                <w:rFonts w:cs="Arial" w:ascii="Arial" w:hAnsi="Arial"/>
                <w:sz w:val="16"/>
                <w:szCs w:val="16"/>
              </w:rPr>
              <w:t xml:space="preserve">EI VRDIKEKLCY VALDFENEMA TAASSSSLEK SYELPDGQVI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TIGNERFRCP ETLFQPSFIG MESAGIHETT YNSIMKCDID IRKDLYANN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LSGGTTMYPG IADRMQ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EIT ALAPSTMK</w:t>
            </w:r>
            <w:r>
              <w:rPr>
                <w:rFonts w:cs="Arial" w:ascii="Arial" w:hAnsi="Arial"/>
                <w:sz w:val="16"/>
                <w:szCs w:val="16"/>
              </w:rPr>
              <w:t xml:space="preserve">IK IIAPPERKYS VWIGGSILA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1</w:t>
            </w:r>
            <w:r>
              <w:rPr>
                <w:rFonts w:cs="Arial" w:ascii="Arial" w:hAnsi="Arial"/>
                <w:sz w:val="16"/>
                <w:szCs w:val="16"/>
              </w:rPr>
              <w:t xml:space="preserve"> LSTFQQMWIS KQEYDEAGPS IVHRKCF</w:t>
            </w:r>
          </w:p>
          <w:p>
            <w:pPr>
              <w:pStyle w:val="HTMLVorformatiert"/>
              <w:spacing w:lineRule="auto" w:line="480"/>
              <w:rPr>
                <w:b/>
                <w:b/>
                <w:bCs/>
                <w:color w:val="FF0000"/>
                <w:lang w:val="fr-FR"/>
              </w:rPr>
            </w:pPr>
            <w:r>
              <w:rPr>
                <w:rFonts w:eastAsia="Courier New"/>
                <w:b/>
                <w:bCs/>
                <w:color w:val="FF0000"/>
                <w:lang w:val="fr-FR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Courier New"/>
                <w:b/>
                <w:bCs/>
                <w:color w:val="FF0000"/>
                <w:lang w:val="fr-FR"/>
              </w:rPr>
              <w:t xml:space="preserve"> </w:t>
            </w: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1 - 30      488.7531   975.4916    975.4410       0.0506     0     K.AGFAGDDAPR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199 - 208     565.7990  1129.5834   1129.5404     0.0431     0     R.GYSFVTTAER.E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>318 - 328     581.3429  1160.6712   1160.6111     0.0602     0     K.EITALAPSTMK.I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Z13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2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ind w:right="-279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ytochrome b-c1 complex subunit 1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AASAVCRAA CSGTQVLLRT RRSPALLRLP ALRGTATFAQ ALQSVPETQ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SILDNGLRVA SEQSSHATCT VGVWIDAGSR YETE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NNGAG YFLEHLAFK</w:t>
            </w:r>
            <w:r>
              <w:rPr>
                <w:rFonts w:cs="Arial" w:ascii="Arial" w:hAnsi="Arial"/>
                <w:sz w:val="16"/>
                <w:szCs w:val="16"/>
              </w:rPr>
              <w:t xml:space="preserve">G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T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NRPGNALE KEVESIGAHL NAYSTREHTA YLIK</w:t>
            </w:r>
            <w:r>
              <w:rPr>
                <w:rFonts w:cs="Arial" w:ascii="Arial" w:hAnsi="Arial"/>
                <w:sz w:val="16"/>
                <w:szCs w:val="16"/>
              </w:rPr>
              <w:t>ALSKDL P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VVELLADI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VQNSSLEDSQ IEK</w:t>
            </w:r>
            <w:r>
              <w:rPr>
                <w:rFonts w:cs="Arial" w:ascii="Arial" w:hAnsi="Arial"/>
                <w:sz w:val="16"/>
                <w:szCs w:val="16"/>
              </w:rPr>
              <w:t xml:space="preserve">ERDVILR EMQENDASMQ NVVFDYLHAT AFQGTPLAQ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sz w:val="16"/>
                <w:szCs w:val="16"/>
              </w:rPr>
              <w:t xml:space="preserve"> VEGPSENVRR LS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TDLTDYL NR</w:t>
            </w:r>
            <w:r>
              <w:rPr>
                <w:rFonts w:cs="Arial" w:ascii="Arial" w:hAnsi="Arial"/>
                <w:sz w:val="16"/>
                <w:szCs w:val="16"/>
              </w:rPr>
              <w:t xml:space="preserve">NYKAPRMV LAAAGGVEHQ QLLDLAQKH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SSVS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VYEED AVPGLTPCRF TGSEIR</w:t>
            </w:r>
            <w:r>
              <w:rPr>
                <w:rFonts w:cs="Arial" w:ascii="Arial" w:hAnsi="Arial"/>
                <w:sz w:val="16"/>
                <w:szCs w:val="16"/>
              </w:rPr>
              <w:t xml:space="preserve">HRDD ALPLAHVAIA VEGPGWANP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NVTLQVANAI IGHYDCTCGG GVHLSSPLAS VAVANKLCQS FQTFNISYSD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1</w:t>
            </w:r>
            <w:r>
              <w:rPr>
                <w:rFonts w:cs="Arial" w:ascii="Arial" w:hAnsi="Arial"/>
                <w:sz w:val="16"/>
                <w:szCs w:val="16"/>
              </w:rPr>
              <w:t xml:space="preserve"> TGLLGAHFVC DAMSIDDMVF FLQGQWMRLC TSATESEVTR GKNIL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NAL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SHLDGTTPVC EDIGRSLLTY GRRIPLAEWE SRIQEVDAQM LR</w:t>
            </w:r>
            <w:r>
              <w:rPr>
                <w:rFonts w:cs="Arial" w:ascii="Arial" w:hAnsi="Arial"/>
                <w:sz w:val="16"/>
                <w:szCs w:val="16"/>
              </w:rPr>
              <w:t xml:space="preserve">DICSKYFY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1</w:t>
            </w:r>
            <w:r>
              <w:rPr>
                <w:rFonts w:cs="Arial" w:ascii="Arial" w:hAnsi="Arial"/>
                <w:sz w:val="16"/>
                <w:szCs w:val="16"/>
              </w:rPr>
              <w:t xml:space="preserve"> DQCPAVAGYG PIEQLPDYNR I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SGMFWLR</w:t>
            </w:r>
            <w:r>
              <w:rPr>
                <w:rFonts w:cs="Arial" w:ascii="Arial" w:hAnsi="Arial"/>
                <w:sz w:val="16"/>
                <w:szCs w:val="16"/>
              </w:rPr>
              <w:t xml:space="preserve">F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86 - 99      790.9559  1579.8972   1579.7783    0.1189     0     K.NNGAGYFLEHLAF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03 - 111     499.7839   997.5532     997.5305     0.0228     0     K.NRPGNALEK.E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12 - 126     549.6475  1645.9207   1645.8060    0.1147     0     K.EVESIGAHLNAYSTR.E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27 - 134     487.7831   973.5516     973.5233     0.0284     0     R.EHTAYLI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43 - 163    1165.1959  2328.3772   2328.2060   0.1712     0     K.VVELLADIVQNSSLEDSQIEK.E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14 - 222     555.8075  1109.6004   1109.5353    0.0652     0     R.TDLTDYLNR.N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56 - 269     803.4369  1604.8592   1604.7505    0.1088     0     R.VYEEDAVPGLTPCR.F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70 - 276     405.2251   808.4356     808.4079     0.0277     0     R.FTGSEIR.H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97 - 415     685.3870  2053.1392    2052.9899   0.1493     0     R.NALVSHLDGTTPVCEDIGR.S </w:t>
            </w:r>
            <w:r>
              <w:rPr>
                <w:rFonts w:cs="Arial" w:ascii="Arial" w:hAnsi="Arial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16 - 422     405.2486   808.4826     808.4443     0.0384     0     R.SLLTYGR.R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23 - 432     628.8789  1255.7432    1255.6673   0.0760     1     R.RIPLAEWESR.I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33 - 442     601.8484  1201.6822    1201.6125   0.0698     0     R.IQEVDAQMLR.D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73 - 479     448.7560   895.4974     895.4374     0.0600     0     R.SGMFWLR.F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W4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27.6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24</w:t>
            </w:r>
          </w:p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Electron transfer flavoprotein subunit beta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/>
            </w:pPr>
            <w:r>
              <w:rPr>
                <w:rFonts w:eastAsia="Courier New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 MAELRALVAV KRVIDFAVKI RVKPDKSGVV TDGVKHSMNP FCEIAVEEA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RLKEKKLVKE IIAVSCGPSQ CQETIRTALA MGADRGIHVE IPGAQAESL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PLQVARVLAK LAEKEKVDLL FLGKQAIDDD CNQTGQMTAG LLDWPQGTF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SQVTLEGDKV KVE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EIDGGL ETLR</w:t>
            </w:r>
            <w:r>
              <w:rPr>
                <w:rFonts w:cs="Arial" w:ascii="Arial" w:hAnsi="Arial"/>
                <w:sz w:val="16"/>
                <w:szCs w:val="16"/>
              </w:rPr>
              <w:t xml:space="preserve">LKLPAV VTADLRLNEP RYATLPNIM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sz w:val="16"/>
                <w:szCs w:val="16"/>
              </w:rPr>
              <w:t xml:space="preserve"> AKKKKIEVVK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GDLGVDLTS KVSVISVEEP PQR</w:t>
            </w:r>
            <w:r>
              <w:rPr>
                <w:rFonts w:cs="Arial" w:ascii="Arial" w:hAnsi="Arial"/>
                <w:sz w:val="16"/>
                <w:szCs w:val="16"/>
              </w:rPr>
              <w:t xml:space="preserve">SAGVKVE TTEDLVAKL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EVGRI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65 - 174     551.8320  1101.6494  1101.5666     0.0829     0     R.EIDGGLETLR.L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11 - 221     538.3221  1074.6296  1074.5557     0.0739     0     K.AGDLGVDLTSK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22 - 233     670.4125  1338.8104  1338.7143     0.0961     0     K.VSVISVEEPPQR.S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9G0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70.8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.3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bCs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Heat shock cognate 71 kDa protein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SKGPAVGID LGTTYSCVGV FQHG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VEIIA NDQGNRTTPS YVAFTDTER</w:t>
            </w:r>
            <w:r>
              <w:rPr>
                <w:rFonts w:cs="Arial" w:ascii="Arial" w:hAnsi="Arial"/>
                <w:sz w:val="16"/>
                <w:szCs w:val="16"/>
              </w:rPr>
              <w:t xml:space="preserve">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IGDAAKNQVA MNPTNTVFDA KRLIGRRFDD AVVQSDMKHW PFMVVNDAG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PKVQVEYKGE TKSFYPEEVS SMVLTKMKEI AEAYLGKTVT NAVVTVPAY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NDSQRQATKD AGTIAGLNVL RIINEPTAAA IAYGLDKKVG AERNVLIFD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sz w:val="16"/>
                <w:szCs w:val="16"/>
              </w:rPr>
              <w:t xml:space="preserve"> GGGTFDVSIL TIEDGIFEVK STAGDTHLGG EDFDNRMVNH FIAEFKRKH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KDISENKRAV RRLRTACERA KRTLSSSTQA SIEIDSLYEG IDFYTSITR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RFEELNADLF 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GTLDPVEK</w:t>
            </w:r>
            <w:r>
              <w:rPr>
                <w:rFonts w:cs="Arial" w:ascii="Arial" w:hAnsi="Arial"/>
                <w:sz w:val="16"/>
                <w:szCs w:val="16"/>
              </w:rPr>
              <w:t xml:space="preserve">A LRDAKLDKSQ IHDIVLVGGS TRIPKIQKL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1</w:t>
            </w:r>
            <w:r>
              <w:rPr>
                <w:rFonts w:cs="Arial" w:ascii="Arial" w:hAnsi="Arial"/>
                <w:sz w:val="16"/>
                <w:szCs w:val="16"/>
              </w:rPr>
              <w:t xml:space="preserve"> QDFFNGKELN KSINPDEAVA YGAAVQAAIL SGDKSENVQD LLLLDVTPL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sz w:val="16"/>
                <w:szCs w:val="16"/>
              </w:rPr>
              <w:t xml:space="preserve"> LGIETAGGVM TVLIKRNTTI PTKQTQTFTT YSDNQPGVLI QVYEGERAMT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1</w:t>
            </w:r>
            <w:r>
              <w:rPr>
                <w:rFonts w:cs="Arial" w:ascii="Arial" w:hAnsi="Arial"/>
                <w:sz w:val="16"/>
                <w:szCs w:val="16"/>
              </w:rPr>
              <w:t xml:space="preserve"> KDNNLLGKFE LTGIPPAPRG VPQIEVTFDI DANGILNVSA VDKSTGKEN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1</w:t>
            </w:r>
            <w:r>
              <w:rPr>
                <w:rFonts w:cs="Arial" w:ascii="Arial" w:hAnsi="Arial"/>
                <w:sz w:val="16"/>
                <w:szCs w:val="16"/>
              </w:rPr>
              <w:t xml:space="preserve"> ITITNDKGRL SKEDIERMVQ EAEKYKAEDE KQRDKVSSKN SLESYAFNM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1</w:t>
            </w:r>
            <w:r>
              <w:rPr>
                <w:rFonts w:cs="Arial" w:ascii="Arial" w:hAnsi="Arial"/>
                <w:sz w:val="16"/>
                <w:szCs w:val="16"/>
              </w:rPr>
              <w:t xml:space="preserve"> ATVEDEKLQG KINDEDKQKI LDKCNEIISW LDKNQTAEKE EFEHQQKEL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1</w:t>
            </w:r>
            <w:r>
              <w:rPr>
                <w:rFonts w:cs="Arial" w:ascii="Arial" w:hAnsi="Arial"/>
                <w:sz w:val="16"/>
                <w:szCs w:val="16"/>
              </w:rPr>
              <w:t xml:space="preserve"> KVCNPIITKL YQSAGGMPGG MPGGFPGGGA PPSGGASSGP TIEEVD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6 - 36      614.8599  1227.7052  1227.6207     0.0845     0     K.VEIIANDQGNR.T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7 - 49      744.4073  1486.8000  1486.6940     0.1060     0     R.TTPSYVAFTDTER.L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>312 - 319    429.7641   857.5136    857.4494      0.0642     0     R.GTLDPVEK.A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774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6.2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.1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TP synthase subunit beta, mitochondrial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LSLVGRVAS ASASGALRGL SPSAALPQAQ LLLRAAPAGV HPARDYAAQ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AAPKAGTAT GRIVAVIGAV VDVQFDEGLP PILNALEVQG RDSRLVLEV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QHLGESTVRT IAMDGTEGLV RGQKVLDSGA PIKIPVGPET LGRIMNVIG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IDERGPIKT KQFAPIHAEA PEFIEMSVEQ EILVTGIKVV DLLAPYAKG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IGLFGGAGV GKTVLIMELI NNVAKAHGGY SVFAGVGERT REGNDLYHEM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IESGVINLKD ATS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VALVYG QMNEPPGA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 RVALTGLTVA EYFRDQEGQ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LLFIDNIFR FTQAGSEVSA LLGRIPSAVG YQPTLATDMG TMQERITTT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GSITSVQAI YVPADDLTDP APATTFAHLD ATTVLSRAIA ELGIYPAVDP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LDSTS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IMDP NIVGNEHYDV A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GVQKILQD YKSLQDIIAI LGMDELSEE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LTVSRARKI QRFLSQPFQV AEVFTGHMGK LVPLKETIKG FQQILAGEY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1</w:t>
            </w:r>
            <w:r>
              <w:rPr>
                <w:rFonts w:cs="Arial" w:ascii="Arial" w:hAnsi="Arial"/>
                <w:sz w:val="16"/>
                <w:szCs w:val="16"/>
              </w:rPr>
              <w:t xml:space="preserve"> HLPEQAFYMV GPIEEAVAKA DKLAEEHGS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65 - 279     809.4380  1616.8614  1616.7981     0.0634     0     K.VALVYGQMNEPPGAR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07 - 422     614.9872  1841.9398  1841.8730     0.0668     0     R.IMDPNIVGNEHYDVA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125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36.5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0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L-lactate dehydrogenase B chain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ATLKEKLIA SVADDEAAVP NNKITVVGVG QVGMACAISI LGKSLADEL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LVDVLEDKLK GEMMDLQHGS LFLQTP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IVA DKDYSVTANS 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IVVVTAGV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QQEGESRLNL VQRNVNVFKF IIPQIVKYSP DCTIIVVSNP VDILTYVTW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LSGLPKHRVI GSGCNLDSAR FRYLMAEKLG IHPSSCHGWI LGEHGDSSV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WSGVNVAGV SLQELNPEMG TDNDSENWKE VHKMVVDSAY EVIKLKGYTN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WAIGLSVADL IESMLKNLSR IHPVSTMVKG MYGIENEVFL SLPCILNA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LTSVINQ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K DDEVAQLRKS ADTLWDIQKD LKDL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78 - 91      504.2672  1509.7798  1509.7675     0.0123     1     K.IVADKDYSVTANSK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83 - 91      492.7451   983.4756     983.4560     0.0197     0     K.DYSVTANSK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>300 - 308     480.2776   958.5406     958.5447    -0.0041     0     R.GLTSVINQK.L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667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86</w:t>
            </w:r>
          </w:p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bCs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Myosin regulatory light chain 2, ventricular/cardiac muscle isoform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APKKAKKRI EGGSSNVFSM FEQTQIQEFK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EAFTIMDQNR DGFIDKNDL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DTFAALGRVN VKNEEIDEMI K</w:t>
            </w:r>
            <w:r>
              <w:rPr>
                <w:rFonts w:cs="Arial" w:ascii="Arial" w:hAnsi="Arial"/>
                <w:sz w:val="16"/>
                <w:szCs w:val="16"/>
              </w:rPr>
              <w:t xml:space="preserve">EAPGPINFT VFLTMFGEKL KGADPEETI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NAFKVFDPEG KGSLKADYVR EMLTTQAERF SKEEIDQMFA AFPPDVTGN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DYKNLVHIIT HGEEKD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b/>
                <w:b/>
                <w:bCs/>
                <w:color w:val="FF0000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1 - 40      612.7905  1223.5664  1223.5605     0.0060     0     K.EAFTIMDQNR.D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1 - 50      596.7942  1191.5738  1191.5884    -0.0145     1     R.DGFIDKNDLR.D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1 - 50      596.7997  1191.5848  1191.5884    -0.0035     1     R.DGFIDKNDLR.D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1 - 58      425.7216   849.4286     849.4345    -0.0058     0     R.DTFAALG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9 - 71      520.9181  1559.7325  1559.7865    -0.0540     1     R.VNVKNEEIDEMIK.E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1VD9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79.6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NADH-ubiquinone oxidoreductase 75 kDa subunit, mitochondrial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LRIPIKRAL IGLSNSPKGY VRTTGTAASN LIEVFVDGQS VMVEPGTTV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QACE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VGMQI PR</w:t>
            </w:r>
            <w:r>
              <w:rPr>
                <w:rFonts w:cs="Arial" w:ascii="Arial" w:hAnsi="Arial"/>
                <w:sz w:val="16"/>
                <w:szCs w:val="16"/>
              </w:rPr>
              <w:t>FCYHE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LS VAGNCRMCLV EIEK</w:t>
            </w:r>
            <w:r>
              <w:rPr>
                <w:rFonts w:cs="Arial" w:ascii="Arial" w:hAnsi="Arial"/>
                <w:sz w:val="16"/>
                <w:szCs w:val="16"/>
              </w:rPr>
              <w:t xml:space="preserve">APKVVA ACAMPVMKGW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NILTNSEKSK KAREGVMEFL LANHPLDCPI CDQGGECDLQ DQSMMFGSDR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SRFLEGKRAV EDKNIGPLVK TIMTRCIQCT RCI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FASEIA GVDDLGTTG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GNDMQVGTYI EK</w:t>
            </w:r>
            <w:r>
              <w:rPr>
                <w:rFonts w:cs="Arial" w:ascii="Arial" w:hAnsi="Arial"/>
                <w:sz w:val="16"/>
                <w:szCs w:val="16"/>
              </w:rPr>
              <w:t xml:space="preserve">MFMSELSG NVIDICPVGA LTSKPYAFTA RPWETRKTE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IDVMDAVGSN IVVSTRTGEV MRILPRMHED INEEWISDKT RFAYDGLKRQ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LTEPMVR</w:t>
            </w:r>
            <w:r>
              <w:rPr>
                <w:rFonts w:cs="Arial" w:ascii="Arial" w:hAnsi="Arial"/>
                <w:sz w:val="16"/>
                <w:szCs w:val="16"/>
              </w:rPr>
              <w:t xml:space="preserve">NE KGLLTYTSWE DALSRVAGML QNFEGNAVAA IAGGLVDAE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1</w:t>
            </w:r>
            <w:r>
              <w:rPr>
                <w:rFonts w:cs="Arial" w:ascii="Arial" w:hAnsi="Arial"/>
                <w:sz w:val="16"/>
                <w:szCs w:val="16"/>
              </w:rPr>
              <w:t xml:space="preserve"> LVALKDLLNK VDSDNLCTEE IFPTEGAGTD LRSNYLLNTT IAGVEEADVV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sz w:val="16"/>
                <w:szCs w:val="16"/>
              </w:rPr>
              <w:t xml:space="preserve"> LLVGTNP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FE APLFNAR</w:t>
            </w:r>
            <w:r>
              <w:rPr>
                <w:rFonts w:cs="Arial" w:ascii="Arial" w:hAnsi="Arial"/>
                <w:sz w:val="16"/>
                <w:szCs w:val="16"/>
              </w:rPr>
              <w:t>IRK SWLHNDLKVA LIGSPVDLTY 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YDHLGDSP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ILQDIASGR</w:t>
            </w:r>
            <w:r>
              <w:rPr>
                <w:rFonts w:cs="Arial" w:ascii="Arial" w:hAnsi="Arial"/>
                <w:sz w:val="16"/>
                <w:szCs w:val="16"/>
              </w:rPr>
              <w:t>H SFCEVLKDAK KPMVVLGSSA LQ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DDGAAIL AAVSNMVQK</w:t>
            </w:r>
            <w:r>
              <w:rPr>
                <w:rFonts w:cs="Arial" w:ascii="Arial" w:hAnsi="Arial"/>
                <w:sz w:val="16"/>
                <w:szCs w:val="16"/>
              </w:rPr>
              <w:t xml:space="preserve">I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1</w:t>
            </w:r>
            <w:r>
              <w:rPr>
                <w:rFonts w:cs="Arial" w:ascii="Arial" w:hAnsi="Arial"/>
                <w:sz w:val="16"/>
                <w:szCs w:val="16"/>
              </w:rPr>
              <w:t xml:space="preserve"> RVTTGVAAEW KVMNILHRIA SQVAALDLGY KPGVEAIRKN PP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MLFLLGA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DGGCITR</w:t>
            </w:r>
            <w:r>
              <w:rPr>
                <w:rFonts w:cs="Arial" w:ascii="Arial" w:hAnsi="Arial"/>
                <w:sz w:val="16"/>
                <w:szCs w:val="16"/>
              </w:rPr>
              <w:t>QDL PKDCFIVYQG HHGDVGAPMA DVILPGAAYT E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SATYVNT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GR</w:t>
            </w:r>
            <w:r>
              <w:rPr>
                <w:rFonts w:cs="Arial" w:ascii="Arial" w:hAnsi="Arial"/>
                <w:sz w:val="16"/>
                <w:szCs w:val="16"/>
              </w:rPr>
              <w:t>AQQT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VAV TPPGLAR</w:t>
            </w:r>
            <w:r>
              <w:rPr>
                <w:rFonts w:cs="Arial" w:ascii="Arial" w:hAnsi="Arial"/>
                <w:sz w:val="16"/>
                <w:szCs w:val="16"/>
              </w:rPr>
              <w:t xml:space="preserve">EDW KIIRALSEIA GITLPYDTLD QVRNRLEEVS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1</w:t>
            </w:r>
            <w:r>
              <w:rPr>
                <w:rFonts w:cs="Arial" w:ascii="Arial" w:hAnsi="Arial"/>
                <w:sz w:val="16"/>
                <w:szCs w:val="16"/>
              </w:rPr>
              <w:t xml:space="preserve"> PNLVRYDDIE ETNYFQQASE LAKLVNQEVL ADPLVPPQLT I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DFYMTDSI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SR</w:t>
            </w:r>
            <w:r>
              <w:rPr>
                <w:rFonts w:cs="Arial" w:ascii="Arial" w:hAnsi="Arial"/>
                <w:sz w:val="16"/>
                <w:szCs w:val="16"/>
              </w:rPr>
              <w:t>ASQTMAKC VKAVTEGAQA VEEPSIC</w:t>
            </w:r>
          </w:p>
          <w:p>
            <w:pPr>
              <w:pStyle w:val="HTMLVorformatiert"/>
              <w:spacing w:lineRule="auto" w:line="480"/>
              <w:rPr>
                <w:rFonts w:eastAsia="Courier New"/>
                <w:b/>
                <w:b/>
                <w:bCs/>
                <w:color w:val="FF0000"/>
              </w:rPr>
            </w:pPr>
            <w:r>
              <w:rPr>
                <w:rFonts w:eastAsia="Courier New"/>
                <w:b/>
                <w:bCs/>
                <w:color w:val="FF0000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Sequence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6 - 62      408.7151   815.4156     815.4324    -0.0167     0     K.VGMQIPR.F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69 - 76      438.7082   875.4018     875.4283    -0.0265     0     R.LSVAGNCR.M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7 - 84      511.2437  1020.4728  1020.4984    -0.0255     0     R.MCLVEIE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85 - 200     804.8806  1607.7466  1607.7791    -0.0325     0     R.FASEIAGVDDLGTTG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01 - 212     677.8120  1353.6094  1353.6235    -0.0140     0     R.GNDMQVGTYIEK.M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02 - 308     423.2209   844.4272     844.4477    -0.0204     0     R.LTEPMVR.N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09 - 417     532.7487  1063.4828  1063.5451    -0.0622     0     R.FEAPLFNAR.I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42 - 450     516.2350  1030.4554  1030.4720    -0.0165     0     R.YDHLGDSPK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51 - 459     486.7600   971.5054     971.5400    -0.0345     0     K.ILQDIASGR.H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84 - 499     801.9109  1601.8072  1601.8083    -0.0010     0     R.DDGAAILAAVSNMVQK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544 - 557     762.3896  1522.7646  1522.7636     0.0010     0     K.MLFLLGADGGCITR.Q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593 - 602     549.2476  1096.4806  1096.5149    -0.0342     0     K.SATYVNTEGR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608 - 617     490.7817   979.5488     979.5815    -0.0326     0     K.VAVTPPGLAR.E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693 - 702     625.7646  1249.5146  1249.5285    -0.0139     0     K.DFYMTDSISR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8544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6.2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OP9 signalosome complex subunit 4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AAAVRQDLA QLMNSSGSHK DLAGKYRQIL EKAIQLSGTE QLEALKAFVE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AMVNENVSLV ISRQLLTDFC THLPNLPDST A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EVYHFTLE 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IQP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VISF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EQVASI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QHL ASIYEKEEDW RNAAQVLVGI PLETGQKQYN VDYKLETYLK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IARLYLEDDD PVQAEAYINR ASLLQNESTN EQLQIHYKVC YARVLDYR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FIEAAQRYNE LSYKTIVHES E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EALKHAL HCTILASAGQ QRSRMLATLF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DERCQQLAA YGILEKMYLD RIIRGNQLQE FAAMLMPHQK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ATTADGSSI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DRAVIEHNLL SAS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LYNNIT FEELGALLEI PAAKAE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IAS QMITEG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MN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FIDQIDGIVH FET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EALPTW D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QIQSLCFQ VNNLLEKISQ TAPEWTAQAM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sz w:val="16"/>
                <w:szCs w:val="16"/>
              </w:rPr>
              <w:t xml:space="preserve"> EAQMAQ</w:t>
            </w:r>
          </w:p>
          <w:p>
            <w:pPr>
              <w:pStyle w:val="HTMLVorformatiert"/>
              <w:spacing w:lineRule="auto" w:line="480"/>
              <w:rPr>
                <w:rFonts w:eastAsia="Courier New"/>
                <w:b/>
                <w:b/>
                <w:bCs/>
                <w:color w:val="FF0000"/>
              </w:rPr>
            </w:pPr>
            <w:r>
              <w:rPr>
                <w:rFonts w:eastAsia="Courier New"/>
                <w:b/>
                <w:bCs/>
                <w:color w:val="FF0000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Courier New"/>
                <w:b/>
                <w:bCs/>
                <w:color w:val="FF0000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83 - 91      583.2913  1164.5680  1164.5815    -0.0135     0  K.EVYHFTLEK.I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96 - 107     689.3585  1376.7024  1376.7300    -0.0275     0  R.VISFEEQVASIR.Q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00 - 207     481.7659    961.5172    961.5345    -0.0172     1  R.KFIEAAQR.Y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08 - 214     458.7227    915.4308    915.4338    -0.0029     0  R.YNELSYK.T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15 - 222     485.7535    969.4924    969.4879     0.0045     0  K.TIVHESER.L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91 - 302     603.7974  1205.5802  1205.5888    -0.0085     0  K.ATTADGSSILDR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03 - 314     641.3541  1280.6936  1280.7088    -0.0152     0  R.AVIEHNLLSASK.L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38 - 347     561.2789  1120.5432  1120.5546    -0.0114     0  K.IASQMITEGR.M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)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65 - 372     480.2386    958.4626    958.4760    -0.0133     0  R.EALPTWDK.Q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566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22.3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Myosin- 6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VAELGEQID NLQRVKQKLE KEKSEFKLEL DDVTSNMEQI IKAKANLEK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RTLEDQANE Y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VKLEEAQR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SLNDFTTQRA 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LQTENGELA 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QLEEKEALI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QLTRGKLSY TQQMEDLKRQ LEEEGKAKNA LAHALQSSRH DCDLLREQY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EEMEAKAELQ RVLSKANSEV AQW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TKYETD AIQ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TEELEE AKKKLAQRLQ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4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DAEEAVEAVN AKCSSLEKTK HRLQNEIEDL MVDVE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SNAA AAALDK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QRN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4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FDKILAEWKQ KYEESQSELE SSQKEARSLS TELFKLKNAY EESLEHLET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RENKNLQEE ISDLTEQLGE GGKNVHELEK IRKQLEVEKL ELQSALEEA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ASLEHEEGKI LRAQLEFNQI KAEIERKLAE KDEEMEQAKR NHLRMVDSLQ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6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TSLDAETRSR NEALRVKKKM EGDLNEMEIQ LSQANRIASE AQKHLKNSQ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6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HLKDTQLQLD DAVHANDDLK ENIAIVERRN NLLQAELEEL RAVVEQTER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7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RKLAEQELIE TSERVQLLHS QNTSLINQKK KMESDLTQLQ TEVEEAVQEC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7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RNAEEKAKKA ITDAAMMAEE LKKEQDTSAH LERMKKNMEQ TIKDLQHRL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8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EAEQIALKGG KKQLQKLEAR VRELENELEA EQKRNAESVK GMRKSERRI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8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ELTYQTEEDK KNLMRLQDLV DKLQLKVKAY KRQAEEAEEQ ANTNLSKFRK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01</w:t>
            </w:r>
            <w:r>
              <w:rPr>
                <w:rFonts w:cs="Arial" w:ascii="Arial" w:hAnsi="Arial"/>
                <w:sz w:val="16"/>
                <w:szCs w:val="16"/>
              </w:rPr>
              <w:t xml:space="preserve"> VQHELDEAEE RADIAESQVN KLRAKSRDIG AKKMHDEE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263 - 1270    486.7899    971.5652    971.5400     0.0253     1    R.VKLEEAQR.S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282 - 1291    565.8021  1129.5896  1129.5727     0.0169     0    K.LQTENGELAR.Q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1375 - 1384    612.8218  1223.6290  1223.6146     0.0145     1    R.TKYETDAIQR.T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1437 - 1447    530.2986  1058.5826  1058.5720     0.0107     1    R.SNAAAAALDKK.Q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8771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32.6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6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Tropomyosin alpha-1 chain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DAIKKKMQM LKLDKENALD RAEQAEADKK AAEDRSKQLE DELVSLQKK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GTEDELDKY SEALKDAQEK LELAEKKATD AEADVASLNR RIQLVEEEL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RAQERLATAL Q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LEEAEKAA DESE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GMKVI ESRAQKDEEK MEIQEIQLK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A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HIAEDADR KYEEVARKLV IIESDLE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E ERAELSEGKC AELEEELKT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TNNLKSLEAQ AEKYSQKEDK YEEEIKVLSD KLKEAETRAE FAERSVTKL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SIDDLEDEL YAQKLKYKAI SEELDHALND MTSI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13 - 125     492.8976  1475.6710  1475.6739    -0.0029     1    K.LEEAEKAADESE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3 - 160     463.7327    925.4508    925.4253     0.0255     0    K.HIAEDADR.K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61 - 167     447.7387    893.4628    893.4606     0.0022     1    R.KYEEVAR.K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>168 - 178     657.9007  1313.7868  1313.7554     0.0314     1    R.KLVIIESDLER.A</w:t>
            </w:r>
            <w:r>
              <w:rPr>
                <w:b/>
                <w:bCs/>
                <w:color w:val="FF0000"/>
              </w:rPr>
              <w:t xml:space="preserve"> </w:t>
            </w:r>
            <w:r>
              <w:rPr/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M3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1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2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ctin, cytoplasmic 1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DDDIAALVV DNGSGMC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AG FAGDDAP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V FPSIVGRPRH QGVMVGMGQK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DSYVGDEAQS K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GILTLKYP IEHGIVTNWD DMEKIWHHTF YNEL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VAPE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HPVLLTEAPL NP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NREKMT QIMFETFNTP AMYVAIQAVL SLYASGRTTG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IVMDSGDGVT HTVPIYEGYA LPHAILRLDL AG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DLTDYLM 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ILTE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GYS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TTTAE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EIVR DIKEKLCYVA LDFEQEMATA ASSSSLEKSY ELPDGQVITI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GNERFRCPEA LFQPSFLGME SCGIHETTFN SIMKCDVDIR KDLYANTVL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GGTTMYPGIA DRMQKEITAL APSTMKIKII APPERKYSVW IGGSILASL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TFQQMWIS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Q EYDESGPSIV H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KCF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19 - 28      488.7498    975.4850    975.4410     0.0440     0     K.AGFAGDDAPR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51 - 62      677.8580  1353.7014  1353.6161     0.0854     1     K.DSYVGDEAQSKR.G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96 - 113     652.0685  1953.1837  1953.0571     0.1266     0     R.VAPEEHPVLLTEAPLNPK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184 - 191     499.7726    997.5306    997.4790     0.0516     0     R.DLTDYLMK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197 - 206     566.7963  1131.5780  1131.5197     0.0584     0     R.GYSFTTTAER.E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60 - 372     506.2664  1515.7774  1515.6954     0.0820     0     K.QEYDESGPSIVHR.K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038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60.9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60 kDa heat shock protein, mitochondrial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LRLPTVLRQ MRPVSRALAP HLTRAYAKDV KFGADARALM LQGVDLLAD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AVTMGPKGR TVIIEQSWGS PKVTKDGVTV AKSIDLKDKY KNIGAKLVQ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ANNTNEEAG DGTTTATVLA RSIAKEGFEK ISKGANPVEI RRGVMLAVD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IAELKKQSK PVTTPEEIAQ VATISANGDK DIGNIISDAM KKVGRKGVIT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KDGKTLNDE LEIIEGMKFD RGYISPYFIN TSKGQKCEFQ DAYVLLSEKK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ISSVQSIVPA LEIANAHRKP LVIIAEDVDG EALSTLVLNR L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VGLQVVAV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KAPGFGDN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K NQLKDMAIAT GGAVFGEEGL NLNLEDVQAH DLG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VGEVI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T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DDAMLLKG KGDKAHIEKR IQEITEQLDI TTSEYEKEKL NERLAKLSD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AVL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VGGTS DVEVNEK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DR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VTDALNAT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 AVEEGIVLGG GCALLRCIP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LDSLKPANED QKIGIEIIKR AL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IPAMTIA KNAGVEGSLI VE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ILQSSS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GYDAMLGDF VNMVEKGIID PTKVVRTALL DAAGVASLLT TAEAVVTEIP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EEKDPGMGA MGGMGGGMGG GMF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93 - 301     456.8058    911.5970    911.5804     0.0166     0     K.VGLQVVAVK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02 - 309     417.2084    832.4022    832.3828     0.0195     0     K.APGFGDNR.K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45 - 352     422.7626    843.5106    843.5066     0.0041     0     K.VGEVIVTK.D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06 - 417     617.3235  1232.6324  1232.5885     0.0440     0     K.VGGTSDVEVNEK.K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06 - 418     454.5803  1360.7191  1360.6834     0.0356     1     K.VGGTSDVEVNEKK.D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21 - 429     480.7632    959.5118    959.5036     0.0082     0     R.VTDALNATR.A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74 - 481     430.7600    859.5054    859.4837     0.0217     0     K.IPAMTIAK.N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82 - 493     608.3527  1214.6908  1214.6507     0.0402     0     K.NAGVEGSLIVEK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518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36.0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3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Delta-aminolevulinic acid dehydratase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HHQSVLHSG YFHPLLRSWQ TAASTVSASN LIYPIFVTDV PDDVQPIAS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GVARYGVNQ LEEMLRPLVE AGLRCVLIFG VPSRVPKDEQ GSAADSEDSP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TIEAVRLLRK TFPSLLVACD VCLCPYTSHG HCGLLSENGA FLAEESRQ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AEVALAYA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 GCQVVAPSDM MDGRVEAIKA ALLKHGLGNR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VSVMSYSA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ASCFYGPFRD AAQSSPAFGD R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CYQLPPGA 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GLALRAVAR DIQEGADMLM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KPGLPYLDM VREVKDKHPE LPLAVYQVSG EFAMLWHGAQ AGAFDLRTA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LETMTAFRRA GADIIITYFA PQLLKWLKEE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59     524.8264  1047.6382  1047.5964     0.0418     0     R.LAEVALAYA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91 - 199     494.2630    986.5114    986.4743     0.0372     0     R.VSVMSYSAK.F </w:t>
            </w:r>
            <w:r>
              <w:rPr>
                <w:rFonts w:cs="Arial" w:ascii="Arial" w:hAnsi="Arial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23 - 231     531.2839  1060.5532  1060.5124     0.0409     0     R.CYQLPPGAR.G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4724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3.9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Polymerase I and transcript release factor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EDVTLHIVE RPYSGFPDAS SEGPEPTQGE ARATEEPSGT GSDELIKSDQ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VNGVLVLSLL DKIIGAVDQI QLTQAQLEER QAEMEGAVQS IQGELSKLGK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AHATTSNTVS KLLEKVRKVS VNVKTVRGSL ERQAGQI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KL EVNEAELLR</w:t>
            </w:r>
            <w:r>
              <w:rPr>
                <w:rFonts w:cs="Arial" w:ascii="Arial" w:hAnsi="Arial"/>
                <w:sz w:val="16"/>
                <w:szCs w:val="16"/>
              </w:rPr>
              <w:t xml:space="preserve">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RNFKVMIYQD EVKLPAKLSV SKSLKESEAL PEKEGDELGE GERPEDDTA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sz w:val="16"/>
                <w:szCs w:val="16"/>
              </w:rPr>
              <w:t xml:space="preserve"> IELSSDEAVE VEEVIEESRA ERIKRSGLRR VDDFKKAFSK EKMEKTKVRT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RENLEKTRLK TKENLEKTRH TLEKRMNKLG TRLVPVERRE KLKTSRDKL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KSFTPDHVVY ARSKTAVYKV PPFTFHVKKI 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EGEVEVLK</w:t>
            </w:r>
            <w:r>
              <w:rPr>
                <w:rFonts w:cs="Arial" w:ascii="Arial" w:hAnsi="Arial"/>
                <w:sz w:val="16"/>
                <w:szCs w:val="16"/>
              </w:rPr>
              <w:t xml:space="preserve">A TEMVEVGPE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1</w:t>
            </w:r>
            <w:r>
              <w:rPr>
                <w:rFonts w:cs="Arial" w:ascii="Arial" w:hAnsi="Arial"/>
                <w:sz w:val="16"/>
                <w:szCs w:val="16"/>
              </w:rPr>
              <w:t xml:space="preserve"> DEVGAERGEA TDLLRGSSPD VHTLLEITEE SDAVLVDKSD SD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39 - 149     657.4152  1312.8158  1312.7350     0.0808     1     K.KLEVNEAELLR.R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332 - 339     451.7686    901.5226    901.4756     0.0470     0     R.EGEVEVLK.A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265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9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2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38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TP synthase subunit alpha, mitochondrial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Courier New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LSVRVAAAV ARALPRRAGL VSKNALGSSF VGARNLHASN TRLQKTGTA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SSILEERIL GADTSVDLEE TG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VLSIGDG IA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VHGLRNV QAEEMVEFSS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GLKGMSLNLE PDNVGVVVFG NDKLIKEGDV VK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TGAIVDV PVGEELLGRV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VDALGNAIDG 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GPIGSKTRR RVGLKAPGII P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ISVREPMQ TGIKAVDSL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PIG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GQ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ELI IGD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QTGKTS IAIDTIINQK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RFNDGTDE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K KLYCIYVAI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QKRSTVAQLV KRLTDADAMK YTIVVSATAS DAAPLQYLAP YSGCSMGEY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RDNGKHALII YDDLSKQAVA YRQMSLLLRR PPGREAYPGD VFYLHSRLL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RAAKMNDSFG GGSLTALPVI ETQAGDVSAY IPTNVISITD GQIFLETEL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YKGIRPAINV GLSVSRVGSA AQTRAMKQVA GTMKLELAQY REVAAFAQFG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DLDAATQQL LSRGVRLTEL LKQGQYSPMA IEEQVAVIYA GV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GYLDKL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PS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ITKFENA FLSHVISQHQ SLLGNIRSDG KISEQSDAKL KEIVTNFLA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FEP</w:t>
            </w:r>
          </w:p>
          <w:p>
            <w:pPr>
              <w:pStyle w:val="HTMLVorformatiert"/>
              <w:spacing w:lineRule="auto" w:line="480"/>
              <w:rPr>
                <w:rFonts w:eastAsia="Courier New"/>
                <w:b/>
                <w:b/>
                <w:bCs/>
                <w:color w:val="FF0000"/>
                <w:lang w:val="fr-FR"/>
              </w:rPr>
            </w:pPr>
            <w:r>
              <w:rPr>
                <w:rFonts w:eastAsia="Courier New"/>
                <w:b/>
                <w:bCs/>
                <w:color w:val="FF0000"/>
                <w:lang w:val="fr-FR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b/>
                <w:b/>
                <w:bCs/>
                <w:color w:val="FF0000"/>
                <w:lang w:val="fr-FR"/>
              </w:rPr>
            </w:pPr>
            <w:r>
              <w:rPr>
                <w:b/>
                <w:bCs/>
                <w:color w:val="FF0000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b/>
                <w:b/>
                <w:bCs/>
                <w:color w:val="FF0000"/>
                <w:lang w:val="fr-FR"/>
              </w:rPr>
            </w:pPr>
            <w:r>
              <w:rPr>
                <w:b/>
                <w:bCs/>
                <w:color w:val="FF0000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Courier New"/>
                <w:b/>
                <w:bCs/>
                <w:color w:val="FF0000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3      500.7841    999.5536    999.5713    -0.0176     0  R.VLSIGDGIA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3      500.8270    999.6394    999.5713     0.0682     0  R.VLSIGDGIA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3      500.8279    999.6412    999.5713     0.0700     0  R.VLSIGDGIA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3      500.8284    999.6422    999.5713     0.0710     0  R.VLSIGDGIA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3      500.8290    999.6434    999.5713     0.0722     0  R.VLSIGDGIA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3      500.8304    999.6462    999.5713     0.0750     0  R.VLSIGDGIA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3      500.8307    999.6468    999.5713     0.0756     0  R.VLSIGDGIA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34 - 149     812.9767  1623.9388  1623.8832     0.0557     0  R.TGAIVDVPVGEELLGR.V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61     586.3188  1170.6230  1170.6245    -0.0014     0  R.VVDALGNAIDG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61     586.3561  1170.6976  1170.6245     0.0732     0  R.VVDALGNAIDG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61     586.3566  1170.6986  1170.6245     0.0742     0  R.VVDALGNAIDG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61     586.3589  1170.7032  1170.6245     0.0788     0  R.VVDALGNAIDG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61     586.3607  1170.7068  1170.6245     0.0824     0  R.VVDALGNAIDG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61     586.3615  1170.7084  1170.6245     0.0840     0  R.VVDALGNAIDG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83 - 194     453.6128  1357.8166  1357.7388     0.0778     1  R.ISVREPMQTGI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83 - 194     458.9383  1373.7931  1373.7337     0.0594     1  R.ISVREPMQTGI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83 - 194     458.9459  1373.8159  1373.7337     0.0822     1  R.ISVREPMQTGI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87 - 194     452.2646    902.5146    902.4531     0.0615     0  R.EPMQTGI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87 - 194     460.2651    918.5156    918.4481     0.0676     0  R.EPMQTGIK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95 - 204     513.7921  1025.5696  1025.5869    -0.0173     0  K.AVDSLVPIG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95 - 204     513.8351  1025.6556  1025.5869     0.0687     0  K.AVDSLVPIG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95 - 204     513.8352  1025.6558  1025.5869     0.0689     0  K.AVDSLVPIG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95 - 204     513.8372  1025.6598  1025.5869     0.0729     0  K.AVDSLVPIG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95 - 204     513.8373  1025.6600  1025.5869     0.0731     0  K.AVDSLVPIG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08 - 214     408.2383    814.4620    814.4548     0.0072     0  R.ELIIGDR.Q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08 - 214     408.2598    814.5050    814.4548     0.0502     0  R.ELIIGDR.Q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231 - 239     541.2816  1080.5486  1080.4836     0.0651     1  K.RFNDGTDEK.K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494 - 503     575.3504  1148.6862  1148.6077     0.0785     1  R.GYLDKLEPSK.I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DCX2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TP synthase subunit d, mitochondrial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AGRKLALKT IDWVSFVEVM PQNQKAIGNA L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SWNETFHA 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ASLSEKPP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AIDWAYY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AN VAKPGLVDDF EKKYNALKIP VPEDKYTALV DQEEKEDVK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CAEFVSGSQL 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IQEYEKQLE KMRNIIPFDQ MTIDDLNEIF PETKLDKKKY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YWPHQPIEN L</w:t>
            </w:r>
          </w:p>
          <w:p>
            <w:pPr>
              <w:pStyle w:val="HTMLVorformatiert"/>
              <w:spacing w:lineRule="auto" w:line="480"/>
              <w:rPr>
                <w:rFonts w:eastAsia="Courier New"/>
                <w:b/>
                <w:b/>
                <w:bCs/>
                <w:color w:val="FF0000"/>
                <w:lang w:val="fr-FR"/>
              </w:rPr>
            </w:pPr>
            <w:r>
              <w:rPr>
                <w:rFonts w:eastAsia="Courier New"/>
                <w:b/>
                <w:bCs/>
                <w:color w:val="FF0000"/>
                <w:lang w:val="fr-FR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b/>
                <w:b/>
                <w:bCs/>
                <w:color w:val="FF0000"/>
                <w:lang w:val="fr-FR"/>
              </w:rPr>
            </w:pPr>
            <w:r>
              <w:rPr>
                <w:b/>
                <w:bCs/>
                <w:color w:val="FF0000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Courier New"/>
                <w:b/>
                <w:bCs/>
                <w:color w:val="FF0000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3 - 41      574.2659  1146.5172  1146.5206    -0.0034     0    K.SWNETFHAR.L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9 - 72      501.5739  1501.6999  1501.7776    -0.0778     0    R.ANVAKPGLVDDFEK.K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9 - 72      751.8888  1501.7630  1501.7776    -0.0146     0    R.ANVAKPGLVDDFEK.K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9 - 72      501.6013  1501.7821  1501.7776     0.0044     0    R.ANVAKPGLVDDFEK.K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9 - 73      544.3018  1629.8836  1629.8726     0.0110     1    R.ANVAKPGLVDDFEKK.Y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59 - 73      544.3021  1629.8845  1629.8726     0.0119     1    R.ANVAKPGLVDDFEKK.Y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74 - 85      462.9267  1385.7583  1385.7554     0.0028     1    K.YNALKIPVPEDK.Y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86 - 95      598.2888  1194.5630  1194.5768    -0.0138     0    K.YTALVDQEEK.E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86 - 99      556.2721  1665.7945  1665.8097    -0.0153     1    K.YTALVDQEEKEDVK.S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86 - 99      833.9108  1665.8070  1665.8097    -0.0027     1    K.YTALVDQEEKEDVK.S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00 - 111     670.8159  1339.6172  1339.6190    -0.0018     0    K.SCAEFVSGSQLR.I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00 - 111     670.8217  1339.6288  1339.6190     0.0098     0    K.SCAEFVSGSQLR.I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Z13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2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ytochrome b-c1 complex subunit 1, mitochondrial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Courier New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AASAVCRAA CSGTQVLLRT RRSPALLRLP ALRGTATFAQ ALQSVPETQ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SILDNGLRVA SEQSSHATCT VGVWIDAGSR YETEKNNGAG YFLEHLAFK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TKNRPGNALE KEVESIGAHL NAYSTREHTA YLIKALSKDL PKVVELLADI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VQNSSLEDSQ IEKERDVILR EMQENDASMQ NVVFDYLHAT AFQGTPLAQ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sz w:val="16"/>
                <w:szCs w:val="16"/>
              </w:rPr>
              <w:t xml:space="preserve"> VEGPSENVRR LSRTDLTDYL NRNYKAPRMV LAAAGGVEHQ QLLDLAQKHL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SSVS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VYEED AVPGLTPCRF TGSEIR</w:t>
            </w:r>
            <w:r>
              <w:rPr>
                <w:rFonts w:cs="Arial" w:ascii="Arial" w:hAnsi="Arial"/>
                <w:sz w:val="16"/>
                <w:szCs w:val="16"/>
              </w:rPr>
              <w:t xml:space="preserve">HRDD ALPLAHVAIA VEGPGWANP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1</w:t>
            </w:r>
            <w:r>
              <w:rPr>
                <w:rFonts w:cs="Arial" w:ascii="Arial" w:hAnsi="Arial"/>
                <w:sz w:val="16"/>
                <w:szCs w:val="16"/>
              </w:rPr>
              <w:t xml:space="preserve"> NVTLQVANAI IGHYDCTCGG GVHLSSPLAS VAVANKLCQS FQTFNISYS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1</w:t>
            </w:r>
            <w:r>
              <w:rPr>
                <w:rFonts w:cs="Arial" w:ascii="Arial" w:hAnsi="Arial"/>
                <w:sz w:val="16"/>
                <w:szCs w:val="16"/>
              </w:rPr>
              <w:t xml:space="preserve"> TGLLGAHFVC DAMSIDDMVF FLQGQWM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LC TSATESEVTR </w:t>
            </w:r>
            <w:r>
              <w:rPr>
                <w:rFonts w:cs="Arial" w:ascii="Arial" w:hAnsi="Arial"/>
                <w:sz w:val="16"/>
                <w:szCs w:val="16"/>
              </w:rPr>
              <w:t xml:space="preserve">GKNILRNAL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sz w:val="16"/>
                <w:szCs w:val="16"/>
              </w:rPr>
              <w:t xml:space="preserve"> SHLDGTTPVC EDIG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SLLTY GR</w:t>
            </w:r>
            <w:r>
              <w:rPr>
                <w:rFonts w:cs="Arial" w:ascii="Arial" w:hAnsi="Arial"/>
                <w:sz w:val="16"/>
                <w:szCs w:val="16"/>
              </w:rPr>
              <w:t>RIPLAEWE S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IQEVDAQM LR</w:t>
            </w:r>
            <w:r>
              <w:rPr>
                <w:rFonts w:cs="Arial" w:ascii="Arial" w:hAnsi="Arial"/>
                <w:sz w:val="16"/>
                <w:szCs w:val="16"/>
              </w:rPr>
              <w:t xml:space="preserve">DICSKYFY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1</w:t>
            </w:r>
            <w:r>
              <w:rPr>
                <w:rFonts w:cs="Arial" w:ascii="Arial" w:hAnsi="Arial"/>
                <w:sz w:val="16"/>
                <w:szCs w:val="16"/>
              </w:rPr>
              <w:t xml:space="preserve"> DQCPAVAGYG PIEQLPDYNR IRSGMFWLRF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56 - 269     803.3937  1604.7728  1604.7505     0.0224     0    R.VYEEDAVPGLTPCR.F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70 - 276     405.2123    808.4100    808.4079     0.0021     0    R.FTGSEIR.H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79 - 390     677.3300  1352.6454  1352.6242     0.0213     0    R.LCTSATESEVT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16 - 422     405.2288    808.4430    808.4443    -0.0012     0    R.SLLTYGR.R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33 - 442     601.8190  1201.6234  1201.6125     0.0110     0    R.IQEVDAQMLR.D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265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9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2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TP synthase subunit alpha, mitochondrial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LSVRVAAAV ARALPRRAGL VSKNALGSSF VGARNLHASN TRLQKTGTA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SSILEERIL GADTSVDLEE TGRVLSIGDG IARVHGLRNV QAEEMVEFSS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GLKGMSLNLE PDNVGVVVFG NDKLIKEGDV VKRTGAIVDV PVGEELLG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VDALGNAIDG 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GPIGSKTRR RVGLKAPGII PRISVREPMQ TGIKAVDSLV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IGRGQRELI IGDRQTGKTS IAIDTIINQK RFNDGTDEKK KLYCIYVAI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QKRSTVAQLV 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RLTDADAMK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YTIVVSATAS DAAPLQYLAP YSGCSMGEY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RDNG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HALII YDDLS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QAVA YRQMSLLLRR PPGREAYPGD VFYLHSRLL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RAAKMNDSFG GGSLTALPVI ETQAGDVSAY IPTNVISITD GQIFLETEL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YKGIRPAINV GLSVSRVGSA AQTRAMKQVA GTMKLELAQY REVAAFAQF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DLDAATQQL LSRGVRLTEL LKQGQYSPMA IEEQVAVIYA GVRGYLDKL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SKITKFENA FLSHVISQHQ SLLGNIRSDG KISEQSDAKL KEIVTNFLA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FEP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  <w:t xml:space="preserve">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  <w:lang w:val="fr-FR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50 - 161     586.3254  1170.6362  1170.6245     0.0118     0    R.VVDALGNAIDG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62 - 270     510.7706  1019.5266  1019.5070     0.0197     1    K.RLTDADAMK.Y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06 - 316     644.3632  1286.7118  1286.6870     0.0248     0    K.HALIIYDDLSK.Q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550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46.9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7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β-enolase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AMQKIFARE ILDS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GNPTV EVDLHTAK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GR FRAAVPSGAS TGIYEALEL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DGDKARYLGK GVLKAVEHIN KTLGPALLEK KLSVVDQEKV DKFMIELDGT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ENKSKFGANA ILGVSLAVCK AGAAEKGVPL YRHIADLAGN PDLVLPVPA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NVINGGSHAG NKLAMQEFMI LPVGASSFKE AMRIGAEVYH HLKGVIKAKY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GKDATNVGDE GGFAPNILEN NEALELLKTA IQAAGYPDKV VIGMDVAAS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FYRNGKYDLD FKSPDDPARH ISGEKLGELY KNFIQNYPVV SIEDPFDQD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WATWTSFLSG VDIQIVGDDL TVTNPKRIAQ AVEKKACNCL LLKVNQIGSV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TESIQACKLA QSNGWGVMVS HRSGETEDTF IADLVVGLCT GQI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TGAPCR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SER</w:t>
            </w:r>
            <w:r>
              <w:rPr>
                <w:rFonts w:cs="Arial" w:ascii="Arial" w:hAnsi="Arial"/>
                <w:sz w:val="16"/>
                <w:szCs w:val="16"/>
              </w:rPr>
              <w:t>LAKYNQL M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IEEALGDK </w:t>
            </w:r>
            <w:r>
              <w:rPr>
                <w:rFonts w:cs="Arial" w:ascii="Arial" w:hAnsi="Arial"/>
                <w:sz w:val="16"/>
                <w:szCs w:val="16"/>
              </w:rPr>
              <w:t>AVFAGRKFRN PKAK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6 - 28      690.9096  1379.8046  1379.7045     0.1002     0    R.GNPTVEVDLHTAK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95 - 403     517.2957  1032.5768  1032.4771     0.0998     1    K.TGAPCRSER.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13 - 420     437.7587    873.5028    873.4443     0.0585     0    R.IEEALGDK.A </w:t>
            </w:r>
            <w:r>
              <w:rPr>
                <w:rFonts w:cs="Arial" w:ascii="Arial" w:hAnsi="Arial"/>
                <w:sz w:val="15"/>
                <w:szCs w:val="15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108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28.1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1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Thioredoxin-dependent peroxide reductase, mitochondrial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AAAAGRLLW SSVARHASAI SRSISASTVL RPVASRRTCL TDILWSASAQ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GKSAFSTSSS FHTPAVTQHA PYFKGTAVVN GEFKELSLDD FKGKYLVLFF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YPLDFTFVCP TEIVAFSDKA NEFHDVNCEV VAVSVDSHFS HLAWINTPRK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NGGLGHMNIT LLSDITKQIS 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DYGVLLESA GIALRGLFII DPNGVVKHLS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VNDLPVGRSV EETLR</w:t>
            </w:r>
            <w:r>
              <w:rPr>
                <w:rFonts w:cs="Arial" w:ascii="Arial" w:hAnsi="Arial"/>
                <w:sz w:val="16"/>
                <w:szCs w:val="16"/>
              </w:rPr>
              <w:t xml:space="preserve">LVKAF QFVETHGEVC PANWTPESPT IKPSPTASK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YFEKVHQ</w:t>
            </w:r>
          </w:p>
          <w:p>
            <w:pPr>
              <w:pStyle w:val="HTMLVorformatiert"/>
              <w:spacing w:lineRule="auto" w:line="480"/>
              <w:rPr>
                <w:rFonts w:ascii="Arial" w:hAnsi="Arial" w:eastAsia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72 - 185     738.9615  1475.9084  1475.7984     0.1101     0    R.DYGVLLESAGIAL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86 - 197     636.4158  1270.8170  1270.7285     0.0885     0    R.GLFIIDPNGVVK.H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198 - 208     603.8791  1205.7436  1205.6517     0.0920     0    K.HLSVNDLPVGR.S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09 - 215     417.2480     832.4814   832.4290     0.0524     0    R.SVEETLR.L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U774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Style w:val="HTMLSchreibmaschine"/>
                <w:rFonts w:eastAsia="Lucida Sans Unicode" w:cs="Arial" w:ascii="Arial" w:hAnsi="Arial"/>
                <w:sz w:val="16"/>
                <w:szCs w:val="16"/>
              </w:rPr>
              <w:t>56.2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Style w:val="HTMLSchreibmaschine"/>
                <w:rFonts w:ascii="Arial" w:hAnsi="Arial" w:eastAsia="Lucida Sans Unicode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pacing w:lineRule="auto" w:line="48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TP synthase subunit beta, mitochondrial</w:t>
            </w:r>
          </w:p>
        </w:tc>
        <w:tc>
          <w:tcPr>
            <w:tcW w:w="6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Vorformatiert"/>
              <w:snapToGrid w:val="false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MLSLVGRVAS ASASGALRGL SPSAALPQAQ LLLRAAPAGV HPARDYAAQ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AAPKAGTAT GRIVAVIGAV VDVQFDEGLP PILNALEVQG RDSRLVLEVA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QHLGESTVRT IAMDGTEGLV RGQKVLDSGA PIKIPVGPET LGRIMNVIGE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1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IDERGPIKT KQFAPIHAEA PEFIEMSVEQ EILVTGIKVV DLLAPYAKGG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IGLFGGAGV GKTVLIMELI NNVA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AHGGY SVFAGVGE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T REGNDLYHEM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2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IESGVINLKD ATS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VALVYG QMNEPPGA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A 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>VALTGLTVA EYF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DQEGQ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0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VLLFIDNIFR FTQAGSEVSA LLGRIPSAVG YQPTLATDMG TMQERITTTK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3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GSITSVQAI YVPADDLTDP APATTFAHLD ATTVLS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AIA ELGIYPAVDP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0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fr-FR"/>
              </w:rPr>
              <w:t xml:space="preserve"> LDSTSRIMDP NIVGNEHYDV A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GVQKILQD YKSLQDIIAI LGMDELSEE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451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KLTVSRARKI QRFLSQPFQV AEVFTGHMGK LVPLKETIKG FQQILAGEYD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1</w:t>
            </w:r>
            <w:r>
              <w:rPr>
                <w:rFonts w:cs="Arial" w:ascii="Arial" w:hAnsi="Arial"/>
                <w:sz w:val="16"/>
                <w:szCs w:val="16"/>
              </w:rPr>
              <w:t xml:space="preserve"> HLPEQAFYMV GPIEEAVAKA DKLAEEHGS</w:t>
            </w:r>
          </w:p>
          <w:p>
            <w:pPr>
              <w:pStyle w:val="HTMLVorformatiert"/>
              <w:spacing w:lineRule="auto" w:line="480"/>
              <w:rPr>
                <w:rFonts w:eastAsia="Courier New"/>
                <w:b/>
                <w:b/>
                <w:bCs/>
                <w:color w:val="FF0000"/>
              </w:rPr>
            </w:pPr>
            <w:r>
              <w:rPr>
                <w:rFonts w:eastAsia="Courier New"/>
                <w:b/>
                <w:bCs/>
                <w:color w:val="FF0000"/>
              </w:rPr>
              <w:t xml:space="preserve">  </w:t>
            </w:r>
          </w:p>
          <w:p>
            <w:pPr>
              <w:pStyle w:val="HTMLVorformatiert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Delta    Miss         Sequence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Courier New"/>
                <w:b/>
                <w:bCs/>
                <w:color w:val="FF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26 - 239     469.5956  1405.7650  1405.6739     0.0911     0    K.AHGGYSVFAGVGER.T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65 - 279     801.4683  1600.9220  1600.8031     0.1189     0    K.VALVYGQMNEPPGAR.A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282 - 294     720.4483  1438.8820  1438.7820     0.1000     0    R.VALTGLTVAEYFR.D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388 - 406     994.6011  1987.1876  1987.0262     0.1614     0    R.AIAELGIYPAVDPLDSTSR.I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FF0000"/>
                <w:sz w:val="15"/>
                <w:szCs w:val="15"/>
              </w:rPr>
              <w:t xml:space="preserve">407 - 422     615.0090  1842.0052  1841.8730     0.1322     0    R.IMDPNIVGNEHYDVAR.G 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Vorformatiert"/>
              <w:spacing w:lineRule="auto" w:line="480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</w:tc>
      </w:tr>
    </w:tbl>
    <w:p>
      <w:pPr>
        <w:pStyle w:val="VDTableTitle"/>
        <w:spacing w:before="0" w:after="0"/>
        <w:ind w:left="-1080" w:firstLine="180"/>
        <w:rPr/>
      </w:pPr>
      <w:r>
        <w:rPr>
          <w:rFonts w:cs="Arial" w:ascii="Arial" w:hAnsi="Arial"/>
          <w:b/>
          <w:sz w:val="20"/>
        </w:rPr>
        <w:t>Footnotes:</w:t>
      </w:r>
      <w:r>
        <w:rPr>
          <w:rFonts w:cs="Arial" w:ascii="Arial" w:hAnsi="Arial"/>
          <w:sz w:val="20"/>
        </w:rPr>
        <w:t xml:space="preserve">  Mass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 = Molecular mass of the protein observed in Mascot search.</w:t>
      </w:r>
      <w:r>
        <w:rPr>
          <w:rFonts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</w:rPr>
        <w:t>Mascot score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= &gt;40 indicate identification or extensive homology </w:t>
      </w:r>
    </w:p>
    <w:p>
      <w:pPr>
        <w:pStyle w:val="VDTableTitle"/>
        <w:spacing w:before="0" w:after="0"/>
        <w:ind w:left="-1080" w:firstLine="180"/>
        <w:rPr>
          <w:rStyle w:val="VAFigureCaptionChar"/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p &lt; 0.05). Peptide matched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 = Number of peptides matched with protein in MS/MS query. pI</w:t>
      </w: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 = Isoeletric point of the protein observed in Mascot search. </w:t>
      </w:r>
    </w:p>
    <w:p>
      <w:pPr>
        <w:pStyle w:val="Normal"/>
        <w:spacing w:lineRule="auto" w:line="480" w:before="0" w:after="0"/>
        <w:rPr>
          <w:rStyle w:val="VAFigureCaptionChar"/>
          <w:rFonts w:ascii="Arial" w:hAnsi="Arial" w:cs="Arial"/>
          <w:sz w:val="20"/>
        </w:rPr>
      </w:pPr>
      <w:r>
        <w:rPr/>
      </w:r>
    </w:p>
    <w:sectPr>
      <w:type w:val="nextPage"/>
      <w:pgSz w:orient="landscape" w:w="15840" w:h="12240"/>
      <w:pgMar w:left="1440" w:right="1440" w:gutter="0" w:header="0" w:top="71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VAFigureCaptionChar">
    <w:name w:val="VA_Figure_Caption Char"/>
    <w:qFormat/>
    <w:rPr>
      <w:rFonts w:ascii="Times" w:hAnsi="Times" w:cs="Times"/>
      <w:sz w:val="24"/>
      <w:lang w:val="en-US" w:bidi="ar-SA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Schreibmaschine">
    <w:name w:val="Schreibmaschine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  <w:jc w:val="left"/>
    </w:pPr>
    <w:rPr>
      <w:rFonts w:ascii="Times New Roman" w:hAnsi="Times New Roman" w:eastAsia="Lucida Sans Unicode" w:cs="Tahoma"/>
      <w:kern w:val="2"/>
      <w:szCs w:val="24"/>
      <w:lang w:val="de-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before="0" w:after="0"/>
      <w:jc w:val="left"/>
    </w:pPr>
    <w:rPr>
      <w:rFonts w:ascii="Times New Roman" w:hAnsi="Times New Roman" w:eastAsia="Lucida Sans Unicode" w:cs="Tahoma"/>
      <w:kern w:val="2"/>
      <w:szCs w:val="24"/>
      <w:lang w:val="de-DE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cs="Courier New"/>
      <w:sz w:val="20"/>
    </w:rPr>
  </w:style>
  <w:style w:type="paragraph" w:styleId="Caption1">
    <w:name w:val="Caption1"/>
    <w:basedOn w:val="Normal"/>
    <w:qFormat/>
    <w:pPr>
      <w:widowControl w:val="false"/>
      <w:suppressLineNumbers/>
      <w:suppressAutoHyphens w:val="true"/>
      <w:spacing w:before="120" w:after="120"/>
      <w:jc w:val="left"/>
    </w:pPr>
    <w:rPr>
      <w:rFonts w:ascii="Times New Roman" w:hAnsi="Times New Roman" w:eastAsia="Lucida Sans Unicode" w:cs="Tahoma"/>
      <w:i/>
      <w:iCs/>
      <w:kern w:val="2"/>
      <w:szCs w:val="24"/>
      <w:lang w:val="de-DE"/>
    </w:rPr>
  </w:style>
  <w:style w:type="paragraph" w:styleId="StandardWeb">
    <w:name w:val="Standard (Web)"/>
    <w:basedOn w:val="Normal"/>
    <w:qFormat/>
    <w:pPr>
      <w:spacing w:before="280" w:after="119"/>
      <w:jc w:val="left"/>
    </w:pPr>
    <w:rPr>
      <w:rFonts w:ascii="Times New Roman" w:hAnsi="Times New Roman" w:cs="Times New Roman"/>
      <w:szCs w:val="24"/>
      <w:lang w:val="de-DE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sz w:val="22"/>
      <w:szCs w:val="22"/>
    </w:rPr>
  </w:style>
  <w:style w:type="paragraph" w:styleId="Goa">
    <w:name w:val="goa"/>
    <w:basedOn w:val="Normal"/>
    <w:qFormat/>
    <w:pPr>
      <w:spacing w:before="280" w:after="280"/>
      <w:jc w:val="left"/>
    </w:pPr>
    <w:rPr>
      <w:rFonts w:ascii="Times New Roman" w:hAnsi="Times New Roman" w:cs="Times New Roman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12:02:00Z</dcterms:created>
  <dc:creator>IGIB</dc:creator>
  <dc:description/>
  <cp:keywords/>
  <dc:language>en-US</dc:language>
  <cp:lastModifiedBy>Belal Mohamed</cp:lastModifiedBy>
  <dcterms:modified xsi:type="dcterms:W3CDTF">2015-11-27T08:59:00Z</dcterms:modified>
  <cp:revision>12</cp:revision>
  <dc:subject/>
  <dc:title>Supplementary Table:</dc:title>
</cp:coreProperties>
</file>